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3 </w:t>
      </w:r>
    </w:p>
    <w:tbl>
      <w:tblPr>
        <w:tblW w:w="15254" w:type="dxa"/>
        <w:jc w:val="left"/>
        <w:tblInd w:w="-6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677"/>
        <w:gridCol w:w="2864"/>
        <w:gridCol w:w="1427"/>
        <w:gridCol w:w="1395"/>
        <w:gridCol w:w="1157"/>
        <w:gridCol w:w="1141"/>
        <w:gridCol w:w="1085"/>
        <w:gridCol w:w="1116"/>
        <w:gridCol w:w="2253"/>
      </w:tblGrid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KOG class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SP No.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name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ic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id</w:t>
            </w:r>
            <w:r>
              <w:rPr>
                <w:b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o Mr/PI</w:t>
            </w:r>
            <w:r>
              <w:rPr>
                <w:b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d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 Mr/PI</w:t>
            </w:r>
            <w:r>
              <w:rPr>
                <w:b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e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dPIT Score</w:t>
            </w:r>
            <w:r>
              <w:rPr>
                <w:b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f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eptides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matched </w:t>
            </w:r>
            <w:r>
              <w:rPr>
                <w:b/>
                <w:szCs w:val="21"/>
                <w:vertAlign w:val="superscript"/>
              </w:rPr>
              <w:t>g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old change</w:t>
            </w:r>
            <w:r>
              <w:rPr>
                <w:b/>
              </w:rPr>
              <w:t xml:space="preserve"> (</w:t>
            </w:r>
            <w:r>
              <w:rPr>
                <w:b/>
              </w:rPr>
              <w:t>TA-t</w:t>
            </w:r>
            <w:r>
              <w:rPr>
                <w:b/>
              </w:rPr>
              <w:t>reat</w:t>
            </w:r>
            <w:r>
              <w:rPr>
                <w:b/>
              </w:rPr>
              <w:t>ed</w:t>
            </w:r>
            <w:r>
              <w:rPr>
                <w:b/>
              </w:rPr>
              <w:t>/Control)</w:t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transport and metabolism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015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0" w:name="OLE_LINK3"/>
            <w:bookmarkStart w:id="1" w:name="OLE_LINK2"/>
            <w:r>
              <w:rPr/>
              <w:t>adenine phosphoribosyltransferase</w:t>
            </w:r>
            <w:bookmarkEnd w:id="0"/>
            <w:bookmarkEnd w:id="1"/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2" w:name="OLE_LINK27"/>
            <w:r>
              <w:rPr>
                <w:i/>
              </w:rPr>
              <w:t>R. oryzae</w:t>
            </w:r>
            <w:bookmarkEnd w:id="2"/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RO3G_02497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9.56/5.80 </w:t>
            </w:r>
            <w:r>
              <w:rPr/>
              <w:br w:type="textWrapping" w:clear="left"/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.86/5.70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316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3'(2'),5'-bisphosphate nucleotid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6693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6.56/5.69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9.81/6.17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40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denylosuccinate synthet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8799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7.89/6.29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.23/7.21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transport and metabolism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1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3" w:name="OLE_LINK55"/>
            <w:r>
              <w:rPr/>
              <w:t>Glutamine synthetase</w:t>
            </w:r>
            <w:bookmarkEnd w:id="3"/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4" w:name="OLE_LINK30"/>
            <w:bookmarkStart w:id="5" w:name="OLE_LINK29"/>
            <w:r>
              <w:rPr>
                <w:i/>
              </w:rPr>
              <w:t>M. circinelloides</w:t>
            </w:r>
            <w:bookmarkEnd w:id="4"/>
            <w:bookmarkEnd w:id="5"/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4694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.05/5.79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1.04/5.90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304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ranched-chain-amino-acid transamin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6" w:name="OLE_LINK33"/>
            <w:r>
              <w:rPr>
                <w:i/>
              </w:rPr>
              <w:t>M. circinelloides</w:t>
            </w:r>
            <w:bookmarkEnd w:id="6"/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6209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3.01/8.69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.47/6.52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oenzyme transport and metabolism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03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yridoxine biosynthesis protein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 oryzae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RO3</w:t>
            </w:r>
            <w:r>
              <w:rPr/>
              <w:t>G</w:t>
            </w:r>
            <w:r>
              <w:rPr/>
              <w:t>_1121</w:t>
            </w:r>
            <w:r>
              <w:rPr/>
              <w:t>4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3.48</w:t>
            </w:r>
            <w:r>
              <w:rPr/>
              <w:t>/5.79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5.49/5.81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bookmarkStart w:id="7" w:name="_Hlk320894370"/>
            <w:bookmarkStart w:id="8" w:name="OLE_LINK4"/>
            <w:bookmarkStart w:id="9" w:name="OLE_LINK1"/>
            <w:bookmarkEnd w:id="7"/>
            <w:bookmarkEnd w:id="8"/>
            <w:bookmarkEnd w:id="9"/>
            <w:r>
              <w:rPr/>
              <w:t>Lipid transport and metabolism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13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iphosphomevalonate decarboxyl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4844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5.48/5.86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5.5/6.20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arbohydrate transport and metabolism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60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10" w:name="OLE_LINK7"/>
            <w:bookmarkStart w:id="11" w:name="OLE_LINK31"/>
            <w:r>
              <w:rPr/>
              <w:t>Phosphoglucomutase</w:t>
            </w:r>
            <w:bookmarkEnd w:id="10"/>
            <w:bookmarkEnd w:id="11"/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bookmarkStart w:id="12" w:name="OLE_LINK9"/>
            <w:bookmarkStart w:id="13" w:name="OLE_LINK8"/>
            <w:r>
              <w:rPr/>
              <w:t>176399</w:t>
            </w:r>
            <w:bookmarkEnd w:id="12"/>
            <w:bookmarkEnd w:id="13"/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1.28/5.51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0.82/6.13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metabolites biosynthesis, transport and catabolism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009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/>
              <w:t>3-hydroxyacyl-CoA dehydrogen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4253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.05/5.24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.66/6.74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Energy production and conversion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1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14" w:name="OLE_LINK12"/>
            <w:bookmarkStart w:id="15" w:name="OLE_LINK6"/>
            <w:r>
              <w:rPr/>
              <w:t>Cytochrome c oxidase, subunit Vb</w:t>
            </w:r>
            <w:bookmarkEnd w:id="14"/>
            <w:bookmarkEnd w:id="15"/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6398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.54/5.81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.5/5.85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14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onitase/homoaconit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blakesleeanu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4487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5.58/6.00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5.00/6.30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003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tochondrial FAD carrier protein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 oryzae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bookmarkStart w:id="16" w:name="OLE_LINK11"/>
            <w:bookmarkStart w:id="17" w:name="OLE_LINK10"/>
            <w:r>
              <w:rPr/>
              <w:t>RO3</w:t>
            </w:r>
            <w:r>
              <w:rPr/>
              <w:t>G</w:t>
            </w:r>
            <w:r>
              <w:rPr/>
              <w:t>_1105</w:t>
            </w:r>
            <w:bookmarkEnd w:id="16"/>
            <w:bookmarkEnd w:id="17"/>
            <w:r>
              <w:rPr/>
              <w:t>9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3.98/9.63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.16/6.75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3.74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204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ADH:ubiquinone oxidoreductase</w:t>
            </w:r>
            <w:r>
              <w:rPr/>
              <w:t xml:space="preserve">, </w:t>
            </w:r>
            <w:r>
              <w:rPr/>
              <w:t xml:space="preserve">39kDa subunit  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0548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2.51/6.73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.1/7.70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501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18" w:name="OLE_LINK14"/>
            <w:bookmarkStart w:id="19" w:name="OLE_LINK13"/>
            <w:r>
              <w:rPr/>
              <w:t>Aldehyde dehydrogenase</w:t>
            </w:r>
            <w:bookmarkEnd w:id="18"/>
            <w:bookmarkEnd w:id="19"/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1287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6.63/6.65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1.81/7.69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>
          <w:trHeight w:val="886" w:hRule="atLeast"/>
        </w:trPr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osttranslational modification</w:t>
            </w:r>
            <w:r>
              <w:rPr/>
              <w:t xml:space="preserve"> and </w:t>
            </w:r>
            <w:r>
              <w:rPr/>
              <w:t>protein turnover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008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teasome beta type 7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 oryzae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RO3G_00008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9.10/6.</w:t>
            </w:r>
            <w:r>
              <w:rPr/>
              <w:t>69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.35/6.58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00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teasome beta type 4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 oryzae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RO3G_17028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0.19/6.26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.11/7.25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, ribosomal structure and biogenesis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703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hreonyl-tRNA synthet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 oryzae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RO3G_0661</w:t>
            </w:r>
            <w:r>
              <w:rPr/>
              <w:t>4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2.04/6.56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9.75/7.25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15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0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0" w:name="OLE_LINK94"/>
            <w:r>
              <w:rPr/>
              <w:t xml:space="preserve">Ca2+-binding actin-bundling protein </w:t>
            </w:r>
            <w:bookmarkEnd w:id="20"/>
            <w:r>
              <w:rPr/>
              <w:t>(fimbrin/plastin)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5428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0.03/5.44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0.74/6.11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oorly Characteriz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501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</w:t>
            </w:r>
            <w:r>
              <w:rPr/>
              <w:t>biquitin-protein ligase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4363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4.58/6.14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0.5/6.34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307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NA recognition motif, RNP-1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64874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6.79/6.74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.54/6.82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21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702</w:t>
            </w:r>
          </w:p>
        </w:tc>
        <w:tc>
          <w:tcPr>
            <w:tcW w:w="2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TP-binding cassette transporters</w:t>
            </w:r>
          </w:p>
        </w:tc>
        <w:tc>
          <w:tcPr>
            <w:tcW w:w="14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. circinelloides</w:t>
            </w:r>
          </w:p>
        </w:tc>
        <w:tc>
          <w:tcPr>
            <w:tcW w:w="13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9573</w:t>
            </w:r>
          </w:p>
        </w:tc>
        <w:tc>
          <w:tcPr>
            <w:tcW w:w="11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3.65/5.76</w:t>
            </w:r>
          </w:p>
        </w:tc>
        <w:tc>
          <w:tcPr>
            <w:tcW w:w="11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8.79/7.25</w:t>
            </w:r>
          </w:p>
        </w:tc>
        <w:tc>
          <w:tcPr>
            <w:tcW w:w="1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47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Cs w:val="21"/>
          <w:vertAlign w:val="superscript"/>
        </w:rPr>
      </w:pPr>
      <w:r>
        <w:rPr>
          <w:b/>
          <w:sz w:val="24"/>
        </w:rPr>
        <w:t>Differentially expressed proteins identified by MS/MS</w:t>
      </w:r>
      <w:r>
        <w:rPr>
          <w:szCs w:val="21"/>
          <w:vertAlign w:val="superscript"/>
        </w:rPr>
        <w:t xml:space="preserve"> 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/>
      </w:pPr>
      <w:r>
        <w:rPr>
          <w:szCs w:val="21"/>
          <w:vertAlign w:val="superscript"/>
        </w:rPr>
        <w:t>a</w:t>
      </w:r>
      <w:r>
        <w:rPr/>
        <w:t xml:space="preserve"> C</w:t>
      </w:r>
      <w:r>
        <w:rPr/>
        <w:t>lassifications of eukaryotic orthologous genes</w:t>
      </w:r>
      <w:r>
        <w:rPr/>
        <w:t xml:space="preserve"> obtained from </w:t>
      </w:r>
      <w:r>
        <w:rPr/>
        <w:t>http://genome.jgi-psf.org/</w:t>
      </w:r>
      <w:r>
        <w:rPr/>
        <w:t>.</w:t>
      </w:r>
    </w:p>
    <w:p>
      <w:pPr>
        <w:pStyle w:val="Normal"/>
        <w:rPr/>
      </w:pPr>
      <w:r>
        <w:rPr>
          <w:szCs w:val="21"/>
          <w:vertAlign w:val="superscript"/>
        </w:rPr>
        <w:t>b, c</w:t>
      </w:r>
      <w:r>
        <w:rPr/>
        <w:t xml:space="preserve"> P</w:t>
      </w:r>
      <w:r>
        <w:rPr/>
        <w:t xml:space="preserve">rotein name and id obtained from the database described in </w:t>
      </w:r>
      <w:r>
        <w:rPr/>
        <w:t>“Materials and Methods”</w:t>
      </w:r>
      <w:r>
        <w:rPr/>
        <w:t>.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/>
        <w:t xml:space="preserve"> Theoretical mass (kDa) and pI of identified proteins </w:t>
      </w:r>
      <w:r>
        <w:rPr/>
        <w:t>c</w:t>
      </w:r>
      <w:r>
        <w:rPr/>
        <w:t>alculated from http://web.expasy.org/compute_pi/.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/>
        <w:t xml:space="preserve"> Experimental mass (kDa) and pI of identified proteins.</w:t>
      </w:r>
      <w:r>
        <w:rPr/>
        <w:t xml:space="preserve"> 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/>
        <w:t xml:space="preserve"> As calculated by MS-Fit software.</w:t>
      </w:r>
      <w:r>
        <w:rPr/>
        <w:t xml:space="preserve"> </w:t>
      </w:r>
      <w:r>
        <w:rPr/>
        <w:t>Individual ions scores &gt; 27 indicate identity or extensive homology (p&lt;0.05).</w:t>
      </w:r>
    </w:p>
    <w:p>
      <w:pPr>
        <w:pStyle w:val="Normal"/>
        <w:rPr/>
      </w:pPr>
      <w:r>
        <w:rPr>
          <w:szCs w:val="21"/>
          <w:vertAlign w:val="superscript"/>
        </w:rPr>
        <w:t>g</w:t>
      </w:r>
      <w:r>
        <w:rPr/>
        <w:t xml:space="preserve"> Number of peptides </w:t>
      </w:r>
      <w:r>
        <w:rPr/>
        <w:t>matched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480" w:before="156" w:after="156"/>
      <w:jc w:val="left"/>
    </w:pPr>
    <w:rPr>
      <w:rFonts w:eastAsia="Times New Roman" w:cs="宋体;SimSun"/>
      <w:sz w:val="24"/>
    </w:rPr>
  </w:style>
  <w:style w:type="paragraph" w:styleId="CharCharCharCharCharChar1CharCharChar1Char">
    <w:name w:val=" Char Char Char Char Char Char1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3:46:00Z</dcterms:created>
  <dc:creator>雨林木风</dc:creator>
  <dc:description/>
  <cp:keywords/>
  <dc:language>en-US</dc:language>
  <cp:lastModifiedBy>雨林木风</cp:lastModifiedBy>
  <dcterms:modified xsi:type="dcterms:W3CDTF">2012-05-10T07:49:00Z</dcterms:modified>
  <cp:revision>3</cp:revision>
  <dc:subject/>
  <dc:title>Table S3 </dc:title>
</cp:coreProperties>
</file>